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C6F17" w14:textId="09A501E3" w:rsidR="0013715A" w:rsidRPr="0013715A" w:rsidRDefault="004E705B" w:rsidP="0013715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r w:rsidR="001D750B">
        <w:rPr>
          <w:b/>
          <w:bCs/>
          <w:lang w:val="en-US"/>
        </w:rPr>
        <w:t>5</w:t>
      </w:r>
      <w:r w:rsidR="0013715A" w:rsidRPr="0013715A">
        <w:rPr>
          <w:b/>
          <w:bCs/>
          <w:lang w:val="en-US"/>
        </w:rPr>
        <w:t>: Molecular docking analysis results</w:t>
      </w:r>
      <w:r w:rsidR="000859CD">
        <w:rPr>
          <w:b/>
          <w:bCs/>
          <w:lang w:val="en-US"/>
        </w:rPr>
        <w:t xml:space="preserve"> of the best-docked complexes.</w:t>
      </w:r>
    </w:p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90"/>
        <w:gridCol w:w="1654"/>
        <w:gridCol w:w="1560"/>
        <w:gridCol w:w="1842"/>
        <w:gridCol w:w="1418"/>
        <w:gridCol w:w="2126"/>
      </w:tblGrid>
      <w:tr w:rsidR="0013715A" w:rsidRPr="004E705B" w14:paraId="1A1352C2" w14:textId="77777777" w:rsidTr="00626707">
        <w:tc>
          <w:tcPr>
            <w:tcW w:w="1890" w:type="dxa"/>
          </w:tcPr>
          <w:p w14:paraId="799EA2B7" w14:textId="77777777" w:rsidR="0013715A" w:rsidRPr="004E705B" w:rsidRDefault="0013715A" w:rsidP="0013715A">
            <w:pPr>
              <w:rPr>
                <w:b/>
                <w:bCs/>
                <w:lang w:val="en-US"/>
              </w:rPr>
            </w:pPr>
            <w:r w:rsidRPr="004E705B">
              <w:rPr>
                <w:b/>
                <w:bCs/>
                <w:lang w:val="en-US"/>
              </w:rPr>
              <w:t>Protein</w:t>
            </w:r>
          </w:p>
        </w:tc>
        <w:tc>
          <w:tcPr>
            <w:tcW w:w="1654" w:type="dxa"/>
          </w:tcPr>
          <w:p w14:paraId="55D52CC2" w14:textId="7E838871" w:rsidR="0013715A" w:rsidRPr="004E705B" w:rsidRDefault="0013715A" w:rsidP="0013715A">
            <w:pPr>
              <w:rPr>
                <w:b/>
                <w:bCs/>
                <w:lang w:val="en-US"/>
              </w:rPr>
            </w:pPr>
            <w:r w:rsidRPr="004E705B">
              <w:rPr>
                <w:b/>
                <w:bCs/>
                <w:lang w:val="en-US"/>
              </w:rPr>
              <w:t>Compound</w:t>
            </w:r>
            <w:r w:rsidR="00E254C8" w:rsidRPr="004E705B">
              <w:rPr>
                <w:b/>
                <w:bCs/>
                <w:lang w:val="en-US"/>
              </w:rPr>
              <w:t>s</w:t>
            </w:r>
          </w:p>
        </w:tc>
        <w:tc>
          <w:tcPr>
            <w:tcW w:w="1560" w:type="dxa"/>
          </w:tcPr>
          <w:p w14:paraId="6E22E611" w14:textId="77777777" w:rsidR="0013715A" w:rsidRPr="004E705B" w:rsidRDefault="0013715A" w:rsidP="0013715A">
            <w:pPr>
              <w:rPr>
                <w:b/>
                <w:bCs/>
                <w:lang w:val="en-US"/>
              </w:rPr>
            </w:pPr>
            <w:r w:rsidRPr="004E705B">
              <w:rPr>
                <w:b/>
                <w:bCs/>
                <w:lang w:val="en-US"/>
              </w:rPr>
              <w:t>PubChem ID</w:t>
            </w:r>
          </w:p>
        </w:tc>
        <w:tc>
          <w:tcPr>
            <w:tcW w:w="1842" w:type="dxa"/>
          </w:tcPr>
          <w:p w14:paraId="4BE100FA" w14:textId="77777777" w:rsidR="0013715A" w:rsidRPr="004E705B" w:rsidRDefault="0013715A" w:rsidP="0013715A">
            <w:pPr>
              <w:rPr>
                <w:b/>
                <w:bCs/>
                <w:lang w:val="en-US"/>
              </w:rPr>
            </w:pPr>
            <w:r w:rsidRPr="004E705B">
              <w:rPr>
                <w:b/>
                <w:bCs/>
                <w:lang w:val="en-US"/>
              </w:rPr>
              <w:t>Binding energy</w:t>
            </w:r>
          </w:p>
        </w:tc>
        <w:tc>
          <w:tcPr>
            <w:tcW w:w="1418" w:type="dxa"/>
          </w:tcPr>
          <w:p w14:paraId="11EF58C1" w14:textId="77777777" w:rsidR="0013715A" w:rsidRPr="004E705B" w:rsidRDefault="0013715A" w:rsidP="0013715A">
            <w:pPr>
              <w:rPr>
                <w:b/>
                <w:bCs/>
                <w:lang w:val="en-US"/>
              </w:rPr>
            </w:pPr>
            <w:r w:rsidRPr="004E705B">
              <w:rPr>
                <w:b/>
                <w:bCs/>
                <w:lang w:val="en-US"/>
              </w:rPr>
              <w:t>H-bonds</w:t>
            </w:r>
          </w:p>
        </w:tc>
        <w:tc>
          <w:tcPr>
            <w:tcW w:w="2126" w:type="dxa"/>
          </w:tcPr>
          <w:p w14:paraId="262CA71A" w14:textId="77777777" w:rsidR="0013715A" w:rsidRPr="004E705B" w:rsidRDefault="0013715A" w:rsidP="0013715A">
            <w:pPr>
              <w:rPr>
                <w:b/>
                <w:bCs/>
                <w:lang w:val="en-US"/>
              </w:rPr>
            </w:pPr>
            <w:r w:rsidRPr="004E705B">
              <w:rPr>
                <w:b/>
                <w:bCs/>
              </w:rPr>
              <w:t>π-π interactions</w:t>
            </w:r>
          </w:p>
        </w:tc>
      </w:tr>
      <w:tr w:rsidR="0013715A" w:rsidRPr="0013715A" w14:paraId="22C7FDB1" w14:textId="77777777" w:rsidTr="00626707">
        <w:tc>
          <w:tcPr>
            <w:tcW w:w="1890" w:type="dxa"/>
          </w:tcPr>
          <w:p w14:paraId="725AACCC" w14:textId="40B63594" w:rsidR="004443FC" w:rsidRPr="0013715A" w:rsidRDefault="004443FC" w:rsidP="0013715A">
            <w:pPr>
              <w:rPr>
                <w:lang w:val="en-US"/>
              </w:rPr>
            </w:pPr>
            <w:r w:rsidRPr="004443FC">
              <w:rPr>
                <w:lang w:val="en-US"/>
              </w:rPr>
              <w:t>C8B</w:t>
            </w:r>
          </w:p>
        </w:tc>
        <w:tc>
          <w:tcPr>
            <w:tcW w:w="1654" w:type="dxa"/>
          </w:tcPr>
          <w:p w14:paraId="1BA40386" w14:textId="0FEB5D2E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0859CD">
              <w:rPr>
                <w:lang w:val="en-US"/>
              </w:rPr>
              <w:t>iosmin</w:t>
            </w:r>
          </w:p>
        </w:tc>
        <w:tc>
          <w:tcPr>
            <w:tcW w:w="1560" w:type="dxa"/>
          </w:tcPr>
          <w:p w14:paraId="7E27F76E" w14:textId="088C2A91" w:rsidR="004443FC" w:rsidRPr="0013715A" w:rsidRDefault="004443FC" w:rsidP="0013715A">
            <w:pPr>
              <w:rPr>
                <w:lang w:val="en-US"/>
              </w:rPr>
            </w:pPr>
            <w:r w:rsidRPr="004443FC">
              <w:rPr>
                <w:lang w:val="en-US"/>
              </w:rPr>
              <w:t>5281613</w:t>
            </w:r>
          </w:p>
        </w:tc>
        <w:tc>
          <w:tcPr>
            <w:tcW w:w="1842" w:type="dxa"/>
          </w:tcPr>
          <w:p w14:paraId="5E4C294D" w14:textId="47872584" w:rsidR="0013715A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11.134</w:t>
            </w:r>
          </w:p>
        </w:tc>
        <w:tc>
          <w:tcPr>
            <w:tcW w:w="1418" w:type="dxa"/>
          </w:tcPr>
          <w:p w14:paraId="1E9768AA" w14:textId="77777777" w:rsid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RG82,</w:t>
            </w:r>
          </w:p>
          <w:p w14:paraId="73BC81CB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GLN65,</w:t>
            </w:r>
          </w:p>
          <w:p w14:paraId="0A2C3FD1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CYS79,</w:t>
            </w:r>
          </w:p>
          <w:p w14:paraId="1D0CC12E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RG78,</w:t>
            </w:r>
          </w:p>
          <w:p w14:paraId="20E0F333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HR423,</w:t>
            </w:r>
          </w:p>
          <w:p w14:paraId="29D5BD88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SP424,</w:t>
            </w:r>
          </w:p>
          <w:p w14:paraId="6CF20EE7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LEU259,</w:t>
            </w:r>
          </w:p>
          <w:p w14:paraId="0351E3A6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YR160,</w:t>
            </w:r>
          </w:p>
          <w:p w14:paraId="2AD95002" w14:textId="20E39431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YR141</w:t>
            </w:r>
          </w:p>
        </w:tc>
        <w:tc>
          <w:tcPr>
            <w:tcW w:w="2126" w:type="dxa"/>
          </w:tcPr>
          <w:p w14:paraId="6DDF18D1" w14:textId="5C05DE54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3715A" w:rsidRPr="0013715A" w14:paraId="7470A3D0" w14:textId="77777777" w:rsidTr="00626707">
        <w:tc>
          <w:tcPr>
            <w:tcW w:w="1890" w:type="dxa"/>
          </w:tcPr>
          <w:p w14:paraId="6D5C3B33" w14:textId="55C7C80E" w:rsidR="0013715A" w:rsidRPr="0013715A" w:rsidRDefault="00923F82" w:rsidP="0013715A">
            <w:pPr>
              <w:rPr>
                <w:lang w:val="en-US"/>
              </w:rPr>
            </w:pPr>
            <w:r>
              <w:rPr>
                <w:lang w:val="en-US"/>
              </w:rPr>
              <w:t>ABCB11</w:t>
            </w:r>
          </w:p>
        </w:tc>
        <w:tc>
          <w:tcPr>
            <w:tcW w:w="1654" w:type="dxa"/>
          </w:tcPr>
          <w:p w14:paraId="065813CF" w14:textId="693892E2" w:rsidR="0013715A" w:rsidRPr="0013715A" w:rsidRDefault="00912BB7" w:rsidP="0013715A">
            <w:pPr>
              <w:rPr>
                <w:lang w:val="en-US"/>
              </w:rPr>
            </w:pPr>
            <w:r w:rsidRPr="00912BB7">
              <w:rPr>
                <w:lang w:val="en-US"/>
              </w:rPr>
              <w:t>Diosmin</w:t>
            </w:r>
          </w:p>
        </w:tc>
        <w:tc>
          <w:tcPr>
            <w:tcW w:w="1560" w:type="dxa"/>
          </w:tcPr>
          <w:p w14:paraId="7BFC9E79" w14:textId="64940DEF" w:rsidR="0013715A" w:rsidRPr="0013715A" w:rsidRDefault="00F55C92" w:rsidP="0013715A">
            <w:pPr>
              <w:rPr>
                <w:lang w:val="en-US"/>
              </w:rPr>
            </w:pPr>
            <w:r>
              <w:rPr>
                <w:lang w:val="en-US"/>
              </w:rPr>
              <w:t>5281613</w:t>
            </w:r>
          </w:p>
        </w:tc>
        <w:tc>
          <w:tcPr>
            <w:tcW w:w="1842" w:type="dxa"/>
          </w:tcPr>
          <w:p w14:paraId="25588397" w14:textId="3307C15D" w:rsidR="0013715A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9.856</w:t>
            </w:r>
          </w:p>
        </w:tc>
        <w:tc>
          <w:tcPr>
            <w:tcW w:w="1418" w:type="dxa"/>
          </w:tcPr>
          <w:p w14:paraId="04ADDBE0" w14:textId="77777777" w:rsid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HIS708,</w:t>
            </w:r>
          </w:p>
          <w:p w14:paraId="4FBD069B" w14:textId="2699D027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LEU703</w:t>
            </w:r>
          </w:p>
        </w:tc>
        <w:tc>
          <w:tcPr>
            <w:tcW w:w="2126" w:type="dxa"/>
          </w:tcPr>
          <w:p w14:paraId="21B33E7A" w14:textId="61262FBA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3715A" w:rsidRPr="0013715A" w14:paraId="1EFC0DF0" w14:textId="77777777" w:rsidTr="00626707">
        <w:tc>
          <w:tcPr>
            <w:tcW w:w="1890" w:type="dxa"/>
          </w:tcPr>
          <w:p w14:paraId="20494612" w14:textId="42F471C9" w:rsidR="0013715A" w:rsidRPr="0013715A" w:rsidRDefault="00923F82" w:rsidP="0013715A">
            <w:pPr>
              <w:rPr>
                <w:lang w:val="en-US"/>
              </w:rPr>
            </w:pPr>
            <w:r>
              <w:rPr>
                <w:lang w:val="en-US"/>
              </w:rPr>
              <w:t>APOF</w:t>
            </w:r>
          </w:p>
        </w:tc>
        <w:tc>
          <w:tcPr>
            <w:tcW w:w="1654" w:type="dxa"/>
          </w:tcPr>
          <w:p w14:paraId="3611DC68" w14:textId="052221C6" w:rsidR="0013715A" w:rsidRPr="0013715A" w:rsidRDefault="00912BB7" w:rsidP="0013715A">
            <w:pPr>
              <w:rPr>
                <w:lang w:val="en-US"/>
              </w:rPr>
            </w:pPr>
            <w:r w:rsidRPr="00912BB7">
              <w:rPr>
                <w:lang w:val="en-US"/>
              </w:rPr>
              <w:t>Lapatinib</w:t>
            </w:r>
          </w:p>
        </w:tc>
        <w:tc>
          <w:tcPr>
            <w:tcW w:w="1560" w:type="dxa"/>
          </w:tcPr>
          <w:p w14:paraId="664160A3" w14:textId="341ED92D" w:rsidR="0013715A" w:rsidRPr="0013715A" w:rsidRDefault="00F55C92" w:rsidP="0013715A">
            <w:pPr>
              <w:rPr>
                <w:lang w:val="en-US"/>
              </w:rPr>
            </w:pPr>
            <w:r>
              <w:rPr>
                <w:lang w:val="en-US"/>
              </w:rPr>
              <w:t>208908</w:t>
            </w:r>
          </w:p>
        </w:tc>
        <w:tc>
          <w:tcPr>
            <w:tcW w:w="1842" w:type="dxa"/>
          </w:tcPr>
          <w:p w14:paraId="75254BC4" w14:textId="0A2357EC" w:rsidR="0013715A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6.903</w:t>
            </w:r>
          </w:p>
        </w:tc>
        <w:tc>
          <w:tcPr>
            <w:tcW w:w="1418" w:type="dxa"/>
          </w:tcPr>
          <w:p w14:paraId="3A0E3B4B" w14:textId="4DFCC0A1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SN139</w:t>
            </w:r>
          </w:p>
        </w:tc>
        <w:tc>
          <w:tcPr>
            <w:tcW w:w="2126" w:type="dxa"/>
          </w:tcPr>
          <w:p w14:paraId="4F05723B" w14:textId="67C96035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HIS126</w:t>
            </w:r>
          </w:p>
        </w:tc>
      </w:tr>
      <w:tr w:rsidR="0013715A" w:rsidRPr="0013715A" w14:paraId="26593370" w14:textId="77777777" w:rsidTr="00626707">
        <w:tc>
          <w:tcPr>
            <w:tcW w:w="1890" w:type="dxa"/>
          </w:tcPr>
          <w:p w14:paraId="46AF751F" w14:textId="017157DE" w:rsidR="0013715A" w:rsidRPr="0013715A" w:rsidRDefault="004443FC" w:rsidP="0013715A">
            <w:pPr>
              <w:rPr>
                <w:lang w:val="en-US"/>
              </w:rPr>
            </w:pPr>
            <w:r w:rsidRPr="004443FC">
              <w:rPr>
                <w:lang w:val="en-US"/>
              </w:rPr>
              <w:t>ABAT</w:t>
            </w:r>
          </w:p>
        </w:tc>
        <w:tc>
          <w:tcPr>
            <w:tcW w:w="1654" w:type="dxa"/>
          </w:tcPr>
          <w:p w14:paraId="542D044C" w14:textId="6033D1AA" w:rsidR="0013715A" w:rsidRPr="0013715A" w:rsidRDefault="00912BB7" w:rsidP="0013715A">
            <w:pPr>
              <w:rPr>
                <w:lang w:val="en-US"/>
              </w:rPr>
            </w:pPr>
            <w:r w:rsidRPr="00912BB7">
              <w:rPr>
                <w:lang w:val="en-US"/>
              </w:rPr>
              <w:t>Esculin</w:t>
            </w:r>
          </w:p>
        </w:tc>
        <w:tc>
          <w:tcPr>
            <w:tcW w:w="1560" w:type="dxa"/>
          </w:tcPr>
          <w:p w14:paraId="5E0AAFE0" w14:textId="59B1E53C" w:rsidR="0013715A" w:rsidRPr="0013715A" w:rsidRDefault="004443FC" w:rsidP="0013715A">
            <w:pPr>
              <w:rPr>
                <w:lang w:val="en-US"/>
              </w:rPr>
            </w:pPr>
            <w:r w:rsidRPr="004443FC">
              <w:rPr>
                <w:lang w:val="en-US"/>
              </w:rPr>
              <w:t>5281417</w:t>
            </w:r>
          </w:p>
        </w:tc>
        <w:tc>
          <w:tcPr>
            <w:tcW w:w="1842" w:type="dxa"/>
          </w:tcPr>
          <w:p w14:paraId="5B09FD2A" w14:textId="6192E390" w:rsidR="0013715A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4.304</w:t>
            </w:r>
          </w:p>
        </w:tc>
        <w:tc>
          <w:tcPr>
            <w:tcW w:w="1418" w:type="dxa"/>
          </w:tcPr>
          <w:p w14:paraId="5A33C7C7" w14:textId="77777777" w:rsid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GLN89,</w:t>
            </w:r>
          </w:p>
          <w:p w14:paraId="3F9E4EBB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LYS86,</w:t>
            </w:r>
          </w:p>
          <w:p w14:paraId="678AF696" w14:textId="25BD8E95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PRO82</w:t>
            </w:r>
          </w:p>
        </w:tc>
        <w:tc>
          <w:tcPr>
            <w:tcW w:w="2126" w:type="dxa"/>
          </w:tcPr>
          <w:p w14:paraId="5922C7D6" w14:textId="59710D7C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3715A" w:rsidRPr="0013715A" w14:paraId="57C5FC7E" w14:textId="77777777" w:rsidTr="00626707">
        <w:tc>
          <w:tcPr>
            <w:tcW w:w="1890" w:type="dxa"/>
          </w:tcPr>
          <w:p w14:paraId="4717093B" w14:textId="73AEEDDC" w:rsidR="0013715A" w:rsidRPr="0013715A" w:rsidRDefault="00923F82" w:rsidP="0013715A">
            <w:pPr>
              <w:rPr>
                <w:lang w:val="en-US"/>
              </w:rPr>
            </w:pPr>
            <w:r>
              <w:rPr>
                <w:lang w:val="en-US"/>
              </w:rPr>
              <w:t>CENPV</w:t>
            </w:r>
          </w:p>
        </w:tc>
        <w:tc>
          <w:tcPr>
            <w:tcW w:w="1654" w:type="dxa"/>
          </w:tcPr>
          <w:p w14:paraId="59CA0974" w14:textId="47672DA9" w:rsidR="0013715A" w:rsidRPr="0013715A" w:rsidRDefault="00912BB7" w:rsidP="0013715A">
            <w:pPr>
              <w:rPr>
                <w:lang w:val="en-US"/>
              </w:rPr>
            </w:pPr>
            <w:r w:rsidRPr="00912BB7">
              <w:rPr>
                <w:lang w:val="en-US"/>
              </w:rPr>
              <w:t>Diosmin</w:t>
            </w:r>
          </w:p>
        </w:tc>
        <w:tc>
          <w:tcPr>
            <w:tcW w:w="1560" w:type="dxa"/>
          </w:tcPr>
          <w:p w14:paraId="36D98BFF" w14:textId="05F731E4" w:rsidR="0013715A" w:rsidRPr="0013715A" w:rsidRDefault="00F55C92" w:rsidP="0013715A">
            <w:pPr>
              <w:rPr>
                <w:lang w:val="en-US"/>
              </w:rPr>
            </w:pPr>
            <w:r>
              <w:rPr>
                <w:lang w:val="en-US"/>
              </w:rPr>
              <w:t>5281613</w:t>
            </w:r>
          </w:p>
        </w:tc>
        <w:tc>
          <w:tcPr>
            <w:tcW w:w="1842" w:type="dxa"/>
          </w:tcPr>
          <w:p w14:paraId="52DC7BD8" w14:textId="4F037DA1" w:rsidR="0013715A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10.239</w:t>
            </w:r>
          </w:p>
        </w:tc>
        <w:tc>
          <w:tcPr>
            <w:tcW w:w="1418" w:type="dxa"/>
          </w:tcPr>
          <w:p w14:paraId="72E26AA0" w14:textId="77777777" w:rsid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HIS210,</w:t>
            </w:r>
          </w:p>
          <w:p w14:paraId="4D5076FB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RG225,</w:t>
            </w:r>
          </w:p>
          <w:p w14:paraId="4CE3E64F" w14:textId="27473949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SER254</w:t>
            </w:r>
          </w:p>
        </w:tc>
        <w:tc>
          <w:tcPr>
            <w:tcW w:w="2126" w:type="dxa"/>
          </w:tcPr>
          <w:p w14:paraId="5E0743EE" w14:textId="528A63B0" w:rsidR="0013715A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RP256</w:t>
            </w:r>
          </w:p>
        </w:tc>
      </w:tr>
      <w:tr w:rsidR="0013715A" w:rsidRPr="0013715A" w14:paraId="1C59F808" w14:textId="77777777" w:rsidTr="00626707">
        <w:tc>
          <w:tcPr>
            <w:tcW w:w="1890" w:type="dxa"/>
          </w:tcPr>
          <w:p w14:paraId="6174515A" w14:textId="2E414770" w:rsidR="0013715A" w:rsidRPr="0013715A" w:rsidRDefault="00923F82" w:rsidP="0013715A">
            <w:pPr>
              <w:rPr>
                <w:lang w:val="en-US"/>
              </w:rPr>
            </w:pPr>
            <w:r>
              <w:rPr>
                <w:lang w:val="en-US"/>
              </w:rPr>
              <w:t>FBXL3</w:t>
            </w:r>
          </w:p>
        </w:tc>
        <w:tc>
          <w:tcPr>
            <w:tcW w:w="1654" w:type="dxa"/>
          </w:tcPr>
          <w:p w14:paraId="4661D2E5" w14:textId="0F5A1487" w:rsidR="0013715A" w:rsidRPr="0013715A" w:rsidRDefault="00912BB7" w:rsidP="0013715A">
            <w:pPr>
              <w:rPr>
                <w:lang w:val="en-US"/>
              </w:rPr>
            </w:pPr>
            <w:r w:rsidRPr="00912BB7">
              <w:rPr>
                <w:lang w:val="en-US"/>
              </w:rPr>
              <w:t>Phenelzine</w:t>
            </w:r>
          </w:p>
        </w:tc>
        <w:tc>
          <w:tcPr>
            <w:tcW w:w="1560" w:type="dxa"/>
          </w:tcPr>
          <w:p w14:paraId="31E475EE" w14:textId="34457FE2" w:rsidR="0013715A" w:rsidRPr="0013715A" w:rsidRDefault="00F55C92" w:rsidP="0013715A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4443FC">
              <w:rPr>
                <w:lang w:val="en-US"/>
              </w:rPr>
              <w:t>7</w:t>
            </w:r>
            <w:r>
              <w:rPr>
                <w:lang w:val="en-US"/>
              </w:rPr>
              <w:t>5</w:t>
            </w:r>
          </w:p>
        </w:tc>
        <w:tc>
          <w:tcPr>
            <w:tcW w:w="1842" w:type="dxa"/>
          </w:tcPr>
          <w:p w14:paraId="248D0407" w14:textId="4CD535D5" w:rsidR="0013715A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6.3095</w:t>
            </w:r>
          </w:p>
        </w:tc>
        <w:tc>
          <w:tcPr>
            <w:tcW w:w="1418" w:type="dxa"/>
          </w:tcPr>
          <w:p w14:paraId="3ADF2177" w14:textId="77777777" w:rsid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RG305,</w:t>
            </w:r>
          </w:p>
          <w:p w14:paraId="7B782AA7" w14:textId="03A1AE6A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YR306</w:t>
            </w:r>
          </w:p>
        </w:tc>
        <w:tc>
          <w:tcPr>
            <w:tcW w:w="2126" w:type="dxa"/>
          </w:tcPr>
          <w:p w14:paraId="0DEB6370" w14:textId="611F2137" w:rsid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RP277,</w:t>
            </w:r>
          </w:p>
          <w:p w14:paraId="4C09504A" w14:textId="429461BF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PHE303</w:t>
            </w:r>
          </w:p>
        </w:tc>
      </w:tr>
      <w:tr w:rsidR="00923F82" w:rsidRPr="0013715A" w14:paraId="47BD0457" w14:textId="77777777" w:rsidTr="00626707">
        <w:tc>
          <w:tcPr>
            <w:tcW w:w="1890" w:type="dxa"/>
          </w:tcPr>
          <w:p w14:paraId="75F68225" w14:textId="2B4BC50A" w:rsidR="00923F82" w:rsidRDefault="00923F82" w:rsidP="0013715A">
            <w:pPr>
              <w:rPr>
                <w:lang w:val="en-US"/>
              </w:rPr>
            </w:pPr>
            <w:r>
              <w:rPr>
                <w:lang w:val="en-US"/>
              </w:rPr>
              <w:t>MBTPS1</w:t>
            </w:r>
          </w:p>
        </w:tc>
        <w:tc>
          <w:tcPr>
            <w:tcW w:w="1654" w:type="dxa"/>
          </w:tcPr>
          <w:p w14:paraId="0CEBA9D9" w14:textId="12C559E4" w:rsidR="00923F82" w:rsidRPr="0013715A" w:rsidRDefault="00912BB7" w:rsidP="0013715A">
            <w:pPr>
              <w:rPr>
                <w:lang w:val="en-US"/>
              </w:rPr>
            </w:pPr>
            <w:r w:rsidRPr="00912BB7">
              <w:rPr>
                <w:lang w:val="en-US"/>
              </w:rPr>
              <w:t>Diosmin</w:t>
            </w:r>
          </w:p>
        </w:tc>
        <w:tc>
          <w:tcPr>
            <w:tcW w:w="1560" w:type="dxa"/>
          </w:tcPr>
          <w:p w14:paraId="47DFAC98" w14:textId="14020625" w:rsidR="00923F82" w:rsidRPr="0013715A" w:rsidRDefault="00F55C92" w:rsidP="0013715A">
            <w:pPr>
              <w:rPr>
                <w:lang w:val="en-US"/>
              </w:rPr>
            </w:pPr>
            <w:r>
              <w:rPr>
                <w:lang w:val="en-US"/>
              </w:rPr>
              <w:t>5281613</w:t>
            </w:r>
          </w:p>
        </w:tc>
        <w:tc>
          <w:tcPr>
            <w:tcW w:w="1842" w:type="dxa"/>
          </w:tcPr>
          <w:p w14:paraId="6AED16FC" w14:textId="57E48BED" w:rsidR="00923F82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10.471</w:t>
            </w:r>
          </w:p>
        </w:tc>
        <w:tc>
          <w:tcPr>
            <w:tcW w:w="1418" w:type="dxa"/>
          </w:tcPr>
          <w:p w14:paraId="3C65A7A0" w14:textId="77777777" w:rsidR="00923F82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VAL554,</w:t>
            </w:r>
          </w:p>
          <w:p w14:paraId="6242314F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RP556,</w:t>
            </w:r>
          </w:p>
          <w:p w14:paraId="0BE8B20C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MET353,</w:t>
            </w:r>
          </w:p>
          <w:p w14:paraId="6042CC85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RG386,</w:t>
            </w:r>
          </w:p>
          <w:p w14:paraId="2497C499" w14:textId="5F0A1321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SN515</w:t>
            </w:r>
          </w:p>
        </w:tc>
        <w:tc>
          <w:tcPr>
            <w:tcW w:w="2126" w:type="dxa"/>
          </w:tcPr>
          <w:p w14:paraId="6D5DEF94" w14:textId="791097C6" w:rsidR="00923F82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YR561</w:t>
            </w:r>
          </w:p>
        </w:tc>
      </w:tr>
      <w:tr w:rsidR="00923F82" w:rsidRPr="0013715A" w14:paraId="768FE9BF" w14:textId="77777777" w:rsidTr="00626707">
        <w:tc>
          <w:tcPr>
            <w:tcW w:w="1890" w:type="dxa"/>
          </w:tcPr>
          <w:p w14:paraId="37555B44" w14:textId="63833798" w:rsidR="00923F82" w:rsidRDefault="00923F82" w:rsidP="0013715A">
            <w:pPr>
              <w:rPr>
                <w:lang w:val="en-US"/>
              </w:rPr>
            </w:pPr>
            <w:r>
              <w:rPr>
                <w:lang w:val="en-US"/>
              </w:rPr>
              <w:t>ZFP1</w:t>
            </w:r>
          </w:p>
        </w:tc>
        <w:tc>
          <w:tcPr>
            <w:tcW w:w="1654" w:type="dxa"/>
          </w:tcPr>
          <w:p w14:paraId="609B00AA" w14:textId="05993ED7" w:rsidR="00923F82" w:rsidRPr="0013715A" w:rsidRDefault="00DE76A1" w:rsidP="0013715A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3575661B" w14:textId="76CF53E8" w:rsidR="00923F82" w:rsidRPr="0013715A" w:rsidRDefault="00F55C92" w:rsidP="0013715A">
            <w:pPr>
              <w:rPr>
                <w:lang w:val="en-US"/>
              </w:rPr>
            </w:pPr>
            <w:r>
              <w:rPr>
                <w:lang w:val="en-US"/>
              </w:rPr>
              <w:t>5281613</w:t>
            </w:r>
          </w:p>
        </w:tc>
        <w:tc>
          <w:tcPr>
            <w:tcW w:w="1842" w:type="dxa"/>
          </w:tcPr>
          <w:p w14:paraId="73DAE64F" w14:textId="1471F527" w:rsidR="00923F82" w:rsidRPr="0013715A" w:rsidRDefault="004443FC" w:rsidP="0013715A">
            <w:pPr>
              <w:rPr>
                <w:lang w:val="en-US"/>
              </w:rPr>
            </w:pPr>
            <w:r>
              <w:rPr>
                <w:lang w:val="en-US"/>
              </w:rPr>
              <w:t>-11.682</w:t>
            </w:r>
          </w:p>
        </w:tc>
        <w:tc>
          <w:tcPr>
            <w:tcW w:w="1418" w:type="dxa"/>
          </w:tcPr>
          <w:p w14:paraId="10A15299" w14:textId="77777777" w:rsidR="00923F82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THR112,</w:t>
            </w:r>
          </w:p>
          <w:p w14:paraId="1BDDC0E5" w14:textId="77777777" w:rsidR="000859CD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ASN116,</w:t>
            </w:r>
          </w:p>
          <w:p w14:paraId="2FC24FFF" w14:textId="698360CA" w:rsidR="000859CD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GLU133</w:t>
            </w:r>
          </w:p>
        </w:tc>
        <w:tc>
          <w:tcPr>
            <w:tcW w:w="2126" w:type="dxa"/>
          </w:tcPr>
          <w:p w14:paraId="4C83C7AC" w14:textId="0C9B7F58" w:rsidR="00923F82" w:rsidRPr="0013715A" w:rsidRDefault="000859CD" w:rsidP="0013715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428D19E1" w14:textId="77777777" w:rsidR="0013715A" w:rsidRPr="0013715A" w:rsidRDefault="0013715A" w:rsidP="0013715A">
      <w:pPr>
        <w:rPr>
          <w:lang w:val="en-US"/>
        </w:rPr>
      </w:pPr>
    </w:p>
    <w:p w14:paraId="2D5600A2" w14:textId="77777777" w:rsidR="00CD4C18" w:rsidRDefault="00CD4C18"/>
    <w:sectPr w:rsidR="00CD4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3A"/>
    <w:rsid w:val="000859CD"/>
    <w:rsid w:val="001052E5"/>
    <w:rsid w:val="0013715A"/>
    <w:rsid w:val="001D750B"/>
    <w:rsid w:val="00261531"/>
    <w:rsid w:val="003D2EE7"/>
    <w:rsid w:val="004443FC"/>
    <w:rsid w:val="004E705B"/>
    <w:rsid w:val="0060088C"/>
    <w:rsid w:val="0062103A"/>
    <w:rsid w:val="00912BB7"/>
    <w:rsid w:val="00923F82"/>
    <w:rsid w:val="009836C9"/>
    <w:rsid w:val="00A32A06"/>
    <w:rsid w:val="00CA6037"/>
    <w:rsid w:val="00CD4C18"/>
    <w:rsid w:val="00DE76A1"/>
    <w:rsid w:val="00E254C8"/>
    <w:rsid w:val="00F5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94B8CD"/>
  <w15:chartTrackingRefBased/>
  <w15:docId w15:val="{BE0D732F-B6DC-4047-81C6-054B7C52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1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0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0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0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0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0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0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0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0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0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0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0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0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0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0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0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0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0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0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0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95</Words>
  <Characters>5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jit Ghosh</dc:creator>
  <cp:keywords/>
  <dc:description/>
  <cp:lastModifiedBy>Subhajit Ghosh</cp:lastModifiedBy>
  <cp:revision>9</cp:revision>
  <dcterms:created xsi:type="dcterms:W3CDTF">2024-05-09T06:08:00Z</dcterms:created>
  <dcterms:modified xsi:type="dcterms:W3CDTF">2025-03-0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1a2887f1d4a94dd7d49d9ac190c6754b2efaef474dadc3ca8c061b8af670e</vt:lpwstr>
  </property>
</Properties>
</file>